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3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47"/>
        <w:gridCol w:w="1517"/>
        <w:gridCol w:w="1906"/>
        <w:gridCol w:w="1888"/>
        <w:gridCol w:w="1888"/>
      </w:tblGrid>
      <w:tr w:rsidR="001C476F" w:rsidRPr="000809E3" w:rsidTr="00142420">
        <w:trPr>
          <w:trHeight w:val="673"/>
        </w:trPr>
        <w:tc>
          <w:tcPr>
            <w:tcW w:w="11346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476F" w:rsidRPr="00167192" w:rsidRDefault="00C76F48" w:rsidP="00142420">
            <w:pPr>
              <w:spacing w:after="0" w:line="240" w:lineRule="auto"/>
              <w:rPr>
                <w:rFonts w:ascii="Arial" w:eastAsia="Times New Roman" w:hAnsi="Arial" w:cs="Arial"/>
                <w:b/>
                <w:sz w:val="36"/>
                <w:szCs w:val="36"/>
                <w:lang w:val="en-US" w:eastAsia="es-AR"/>
              </w:rPr>
            </w:pPr>
            <w:r w:rsidRPr="0016719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val="en-US" w:eastAsia="es-AR"/>
              </w:rPr>
              <w:t>Supplementary table 2</w:t>
            </w:r>
            <w:r w:rsidR="001C476F" w:rsidRPr="0016719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val="en-US" w:eastAsia="es-AR"/>
              </w:rPr>
              <w:t xml:space="preserve">. </w:t>
            </w:r>
            <w:r w:rsidR="001C476F" w:rsidRPr="00167192">
              <w:rPr>
                <w:rFonts w:ascii="Arial" w:eastAsia="Times New Roman" w:hAnsi="Arial" w:cs="Arial"/>
                <w:b/>
                <w:color w:val="000000"/>
                <w:kern w:val="24"/>
                <w:sz w:val="24"/>
                <w:szCs w:val="24"/>
                <w:lang w:val="en-US" w:eastAsia="es-AR"/>
              </w:rPr>
              <w:t xml:space="preserve">Correlation between  Rheumatoid </w:t>
            </w:r>
            <w:r w:rsidR="001C476F" w:rsidRPr="000809E3">
              <w:rPr>
                <w:rFonts w:ascii="Arial" w:eastAsia="Times New Roman" w:hAnsi="Arial" w:cs="Arial"/>
                <w:b/>
                <w:color w:val="000000"/>
                <w:kern w:val="24"/>
                <w:sz w:val="24"/>
                <w:szCs w:val="24"/>
                <w:lang w:val="en-US" w:eastAsia="es-AR"/>
              </w:rPr>
              <w:t xml:space="preserve">Factor </w:t>
            </w:r>
            <w:r w:rsidR="005420DA" w:rsidRPr="000809E3">
              <w:rPr>
                <w:rFonts w:ascii="Arial" w:eastAsia="Times New Roman" w:hAnsi="Arial" w:cs="Arial"/>
                <w:b/>
                <w:color w:val="000000"/>
                <w:kern w:val="24"/>
                <w:sz w:val="24"/>
                <w:szCs w:val="24"/>
                <w:lang w:val="en-US" w:eastAsia="es-AR"/>
              </w:rPr>
              <w:t>titers</w:t>
            </w:r>
            <w:r w:rsidR="002E4F99">
              <w:rPr>
                <w:rFonts w:ascii="Arial" w:eastAsia="Times New Roman" w:hAnsi="Arial" w:cs="Arial"/>
                <w:b/>
                <w:color w:val="000000"/>
                <w:kern w:val="24"/>
                <w:sz w:val="24"/>
                <w:szCs w:val="24"/>
                <w:lang w:val="en-US" w:eastAsia="es-AR"/>
              </w:rPr>
              <w:t xml:space="preserve"> </w:t>
            </w:r>
            <w:r w:rsidR="001C476F" w:rsidRPr="00167192">
              <w:rPr>
                <w:rFonts w:ascii="Arial" w:eastAsia="Times New Roman" w:hAnsi="Arial" w:cs="Arial"/>
                <w:b/>
                <w:color w:val="000000"/>
                <w:kern w:val="24"/>
                <w:sz w:val="24"/>
                <w:szCs w:val="24"/>
                <w:lang w:val="en-US" w:eastAsia="es-AR"/>
              </w:rPr>
              <w:t>and different  T follicular cell populations</w:t>
            </w:r>
          </w:p>
        </w:tc>
      </w:tr>
      <w:tr w:rsidR="001C476F" w:rsidRPr="000809E3" w:rsidTr="00142420">
        <w:trPr>
          <w:trHeight w:val="673"/>
        </w:trPr>
        <w:tc>
          <w:tcPr>
            <w:tcW w:w="414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476F" w:rsidRPr="007A01E4" w:rsidRDefault="001C476F" w:rsidP="0014242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es-AR"/>
              </w:rPr>
            </w:pPr>
          </w:p>
        </w:tc>
        <w:tc>
          <w:tcPr>
            <w:tcW w:w="342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476F" w:rsidRPr="007A01E4" w:rsidRDefault="001C476F" w:rsidP="001424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AR" w:eastAsia="es-AR"/>
              </w:rPr>
            </w:pPr>
            <w:r w:rsidRPr="007A01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es-AR"/>
              </w:rPr>
              <w:t xml:space="preserve">RF positive RA </w:t>
            </w:r>
            <w:proofErr w:type="spellStart"/>
            <w:r w:rsidRPr="007A01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es-AR"/>
              </w:rPr>
              <w:t>patients</w:t>
            </w:r>
            <w:proofErr w:type="spellEnd"/>
          </w:p>
        </w:tc>
        <w:tc>
          <w:tcPr>
            <w:tcW w:w="377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476F" w:rsidRPr="007A01E4" w:rsidRDefault="001C476F" w:rsidP="001424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es-AR"/>
              </w:rPr>
            </w:pPr>
            <w:r w:rsidRPr="007A01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val="en-US" w:eastAsia="es-AR"/>
              </w:rPr>
              <w:t>RF positive untreated RA patients</w:t>
            </w:r>
          </w:p>
        </w:tc>
      </w:tr>
      <w:tr w:rsidR="001C476F" w:rsidRPr="007A01E4" w:rsidTr="00142420">
        <w:trPr>
          <w:trHeight w:val="67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C476F" w:rsidRPr="007A01E4" w:rsidRDefault="001C476F" w:rsidP="0014242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es-AR"/>
              </w:rPr>
            </w:pPr>
          </w:p>
        </w:tc>
        <w:tc>
          <w:tcPr>
            <w:tcW w:w="15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476F" w:rsidRPr="007A01E4" w:rsidRDefault="001C476F" w:rsidP="001424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AR" w:eastAsia="es-AR"/>
              </w:rPr>
            </w:pPr>
            <w:r w:rsidRPr="007A01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r</w:t>
            </w:r>
          </w:p>
        </w:tc>
        <w:tc>
          <w:tcPr>
            <w:tcW w:w="19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476F" w:rsidRPr="007A01E4" w:rsidRDefault="001C476F" w:rsidP="001424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AR" w:eastAsia="es-AR"/>
              </w:rPr>
            </w:pPr>
            <w:r w:rsidRPr="007A01E4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eastAsia="es-AR"/>
              </w:rPr>
              <w:t>p</w:t>
            </w:r>
            <w:r w:rsidRPr="007A01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 xml:space="preserve"> </w:t>
            </w:r>
            <w:proofErr w:type="spellStart"/>
            <w:r w:rsidRPr="007A01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value</w:t>
            </w:r>
            <w:proofErr w:type="spellEnd"/>
          </w:p>
        </w:tc>
        <w:tc>
          <w:tcPr>
            <w:tcW w:w="18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476F" w:rsidRPr="007A01E4" w:rsidRDefault="001C476F" w:rsidP="001424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AR" w:eastAsia="es-AR"/>
              </w:rPr>
            </w:pPr>
            <w:r w:rsidRPr="007A01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r</w:t>
            </w:r>
          </w:p>
        </w:tc>
        <w:tc>
          <w:tcPr>
            <w:tcW w:w="18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476F" w:rsidRPr="007A01E4" w:rsidRDefault="001C476F" w:rsidP="001424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AR" w:eastAsia="es-AR"/>
              </w:rPr>
            </w:pPr>
            <w:r w:rsidRPr="007A01E4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eastAsia="es-AR"/>
              </w:rPr>
              <w:t>p</w:t>
            </w:r>
            <w:r w:rsidRPr="007A01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 xml:space="preserve"> </w:t>
            </w:r>
            <w:proofErr w:type="spellStart"/>
            <w:r w:rsidRPr="007A01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value</w:t>
            </w:r>
            <w:proofErr w:type="spellEnd"/>
          </w:p>
        </w:tc>
        <w:bookmarkStart w:id="0" w:name="_GoBack"/>
        <w:bookmarkEnd w:id="0"/>
      </w:tr>
      <w:tr w:rsidR="001C476F" w:rsidRPr="007A01E4" w:rsidTr="00142420">
        <w:trPr>
          <w:trHeight w:val="673"/>
        </w:trPr>
        <w:tc>
          <w:tcPr>
            <w:tcW w:w="41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476F" w:rsidRPr="007A01E4" w:rsidRDefault="001C476F" w:rsidP="0014242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s-AR" w:eastAsia="es-AR"/>
              </w:rPr>
            </w:pPr>
            <w:proofErr w:type="spellStart"/>
            <w:r w:rsidRPr="007A01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es-AR"/>
              </w:rPr>
              <w:t>tTfh</w:t>
            </w:r>
            <w:proofErr w:type="spellEnd"/>
            <w:r w:rsidRPr="007A01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es-AR"/>
              </w:rPr>
              <w:t xml:space="preserve"> </w:t>
            </w:r>
            <w:proofErr w:type="spellStart"/>
            <w:r w:rsidRPr="007A01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es-AR"/>
              </w:rPr>
              <w:t>cells</w:t>
            </w:r>
            <w:proofErr w:type="spellEnd"/>
            <w:r w:rsidRPr="007A01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es-AR"/>
              </w:rPr>
              <w:t xml:space="preserve"> (%)</w:t>
            </w:r>
          </w:p>
        </w:tc>
        <w:tc>
          <w:tcPr>
            <w:tcW w:w="15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476F" w:rsidRPr="007A01E4" w:rsidRDefault="001C476F" w:rsidP="001424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AR" w:eastAsia="es-AR"/>
              </w:rPr>
            </w:pPr>
            <w:r w:rsidRPr="007A01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0.025</w:t>
            </w:r>
            <w:r w:rsidRPr="007A01E4">
              <w:rPr>
                <w:rFonts w:ascii="Arial" w:eastAsia="Times New Roman" w:hAnsi="Arial" w:cs="Arial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es-AR"/>
              </w:rPr>
              <w:t>a</w:t>
            </w:r>
          </w:p>
        </w:tc>
        <w:tc>
          <w:tcPr>
            <w:tcW w:w="19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476F" w:rsidRPr="007A01E4" w:rsidRDefault="001C476F" w:rsidP="001424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AR" w:eastAsia="es-AR"/>
              </w:rPr>
            </w:pPr>
            <w:r w:rsidRPr="007A01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0.84</w:t>
            </w:r>
          </w:p>
        </w:tc>
        <w:tc>
          <w:tcPr>
            <w:tcW w:w="18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476F" w:rsidRPr="007A01E4" w:rsidRDefault="001C476F" w:rsidP="001424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AR" w:eastAsia="es-AR"/>
              </w:rPr>
            </w:pPr>
            <w:r w:rsidRPr="007A01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0.069</w:t>
            </w:r>
            <w:r w:rsidRPr="007A01E4">
              <w:rPr>
                <w:rFonts w:ascii="Arial" w:eastAsia="Times New Roman" w:hAnsi="Arial" w:cs="Arial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es-AR"/>
              </w:rPr>
              <w:t>a</w:t>
            </w:r>
          </w:p>
        </w:tc>
        <w:tc>
          <w:tcPr>
            <w:tcW w:w="18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476F" w:rsidRPr="007A01E4" w:rsidRDefault="001C476F" w:rsidP="001424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AR" w:eastAsia="es-AR"/>
              </w:rPr>
            </w:pPr>
            <w:r w:rsidRPr="007A01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0.67</w:t>
            </w:r>
          </w:p>
        </w:tc>
      </w:tr>
      <w:tr w:rsidR="001C476F" w:rsidRPr="007A01E4" w:rsidTr="00142420">
        <w:trPr>
          <w:trHeight w:val="673"/>
        </w:trPr>
        <w:tc>
          <w:tcPr>
            <w:tcW w:w="41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476F" w:rsidRPr="007A01E4" w:rsidRDefault="001C476F" w:rsidP="0014242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s-AR" w:eastAsia="es-AR"/>
              </w:rPr>
            </w:pPr>
            <w:r w:rsidRPr="007A01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es-AR"/>
              </w:rPr>
              <w:t>CCR7</w:t>
            </w:r>
            <w:r w:rsidRPr="007A01E4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es-AR"/>
              </w:rPr>
              <w:t>lo</w:t>
            </w:r>
            <w:r w:rsidRPr="007A01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es-AR"/>
              </w:rPr>
              <w:t>PD1</w:t>
            </w:r>
            <w:r w:rsidRPr="007A01E4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es-AR"/>
              </w:rPr>
              <w:t>hi</w:t>
            </w:r>
            <w:r w:rsidRPr="007A01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es-AR"/>
              </w:rPr>
              <w:t xml:space="preserve"> </w:t>
            </w:r>
            <w:proofErr w:type="spellStart"/>
            <w:r w:rsidRPr="007A01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es-AR"/>
              </w:rPr>
              <w:t>Tfh</w:t>
            </w:r>
            <w:proofErr w:type="spellEnd"/>
            <w:r w:rsidRPr="007A01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es-AR"/>
              </w:rPr>
              <w:t xml:space="preserve"> </w:t>
            </w:r>
            <w:proofErr w:type="spellStart"/>
            <w:r w:rsidRPr="007A01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es-AR"/>
              </w:rPr>
              <w:t>cell</w:t>
            </w:r>
            <w:proofErr w:type="spellEnd"/>
            <w:r w:rsidRPr="007A01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es-AR"/>
              </w:rPr>
              <w:t xml:space="preserve"> </w:t>
            </w:r>
            <w:proofErr w:type="spellStart"/>
            <w:r w:rsidRPr="007A01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es-AR"/>
              </w:rPr>
              <w:t>subset</w:t>
            </w:r>
            <w:proofErr w:type="spellEnd"/>
            <w:r w:rsidRPr="007A01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es-AR"/>
              </w:rPr>
              <w:t xml:space="preserve"> (%)</w:t>
            </w:r>
          </w:p>
        </w:tc>
        <w:tc>
          <w:tcPr>
            <w:tcW w:w="15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476F" w:rsidRPr="007A01E4" w:rsidRDefault="001C476F" w:rsidP="001424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AR" w:eastAsia="es-AR"/>
              </w:rPr>
            </w:pPr>
            <w:r w:rsidRPr="007A01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0.087</w:t>
            </w:r>
            <w:r w:rsidRPr="007A01E4">
              <w:rPr>
                <w:rFonts w:ascii="Arial" w:eastAsia="Times New Roman" w:hAnsi="Arial" w:cs="Arial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es-AR"/>
              </w:rPr>
              <w:t>a</w:t>
            </w:r>
          </w:p>
        </w:tc>
        <w:tc>
          <w:tcPr>
            <w:tcW w:w="19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476F" w:rsidRPr="007A01E4" w:rsidRDefault="001C476F" w:rsidP="001424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AR" w:eastAsia="es-AR"/>
              </w:rPr>
            </w:pPr>
            <w:r w:rsidRPr="007A01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0.66</w:t>
            </w:r>
          </w:p>
        </w:tc>
        <w:tc>
          <w:tcPr>
            <w:tcW w:w="18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476F" w:rsidRPr="007A01E4" w:rsidRDefault="001C476F" w:rsidP="001424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AR" w:eastAsia="es-AR"/>
              </w:rPr>
            </w:pPr>
            <w:r w:rsidRPr="007A01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0.10</w:t>
            </w:r>
            <w:r w:rsidRPr="007A01E4">
              <w:rPr>
                <w:rFonts w:ascii="Arial" w:eastAsia="Times New Roman" w:hAnsi="Arial" w:cs="Arial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es-AR"/>
              </w:rPr>
              <w:t>a</w:t>
            </w:r>
          </w:p>
        </w:tc>
        <w:tc>
          <w:tcPr>
            <w:tcW w:w="18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476F" w:rsidRPr="007A01E4" w:rsidRDefault="001C476F" w:rsidP="001424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AR" w:eastAsia="es-AR"/>
              </w:rPr>
            </w:pPr>
            <w:r w:rsidRPr="007A01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0.69</w:t>
            </w:r>
          </w:p>
        </w:tc>
      </w:tr>
      <w:tr w:rsidR="001C476F" w:rsidRPr="007A01E4" w:rsidTr="00142420">
        <w:trPr>
          <w:trHeight w:val="673"/>
        </w:trPr>
        <w:tc>
          <w:tcPr>
            <w:tcW w:w="41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476F" w:rsidRDefault="001C476F" w:rsidP="001424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es-AR"/>
              </w:rPr>
            </w:pPr>
            <w:r w:rsidRPr="007A01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es-AR"/>
              </w:rPr>
              <w:t>CCR7</w:t>
            </w:r>
            <w:r w:rsidRPr="007A01E4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es-AR"/>
              </w:rPr>
              <w:t>lo</w:t>
            </w:r>
            <w:r w:rsidRPr="007A01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es-AR"/>
              </w:rPr>
              <w:t>PD1</w:t>
            </w:r>
            <w:r w:rsidRPr="007A01E4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es-AR"/>
              </w:rPr>
              <w:t>hi</w:t>
            </w:r>
            <w:r w:rsidRPr="007A01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es-AR"/>
              </w:rPr>
              <w:t>ICOS</w:t>
            </w:r>
            <w:r w:rsidRPr="007A01E4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es-AR"/>
              </w:rPr>
              <w:t>+</w:t>
            </w:r>
            <w:proofErr w:type="spellStart"/>
            <w:r w:rsidRPr="007A01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es-AR"/>
              </w:rPr>
              <w:t>Tfh</w:t>
            </w:r>
            <w:proofErr w:type="spellEnd"/>
            <w:r w:rsidRPr="007A01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es-AR"/>
              </w:rPr>
              <w:t xml:space="preserve"> </w:t>
            </w:r>
          </w:p>
          <w:p w:rsidR="001C476F" w:rsidRPr="007A01E4" w:rsidRDefault="001C476F" w:rsidP="0014242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s-AR" w:eastAsia="es-AR"/>
              </w:rPr>
            </w:pPr>
            <w:proofErr w:type="spellStart"/>
            <w:r w:rsidRPr="007A01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es-AR"/>
              </w:rPr>
              <w:t>cell</w:t>
            </w:r>
            <w:proofErr w:type="spellEnd"/>
            <w:r w:rsidRPr="007A01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es-AR"/>
              </w:rPr>
              <w:t xml:space="preserve"> </w:t>
            </w:r>
            <w:proofErr w:type="spellStart"/>
            <w:r w:rsidRPr="007A01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es-AR"/>
              </w:rPr>
              <w:t>subset</w:t>
            </w:r>
            <w:proofErr w:type="spellEnd"/>
            <w:r w:rsidRPr="007A01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es-AR"/>
              </w:rPr>
              <w:t xml:space="preserve"> (%)</w:t>
            </w:r>
          </w:p>
        </w:tc>
        <w:tc>
          <w:tcPr>
            <w:tcW w:w="15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476F" w:rsidRPr="007A01E4" w:rsidRDefault="001C476F" w:rsidP="001424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AR" w:eastAsia="es-AR"/>
              </w:rPr>
            </w:pPr>
            <w:r w:rsidRPr="007A01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0.011</w:t>
            </w:r>
            <w:r w:rsidRPr="007A01E4">
              <w:rPr>
                <w:rFonts w:ascii="Arial" w:eastAsia="Times New Roman" w:hAnsi="Arial" w:cs="Arial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es-AR"/>
              </w:rPr>
              <w:t>a</w:t>
            </w:r>
          </w:p>
        </w:tc>
        <w:tc>
          <w:tcPr>
            <w:tcW w:w="19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476F" w:rsidRPr="007A01E4" w:rsidRDefault="001C476F" w:rsidP="001424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AR" w:eastAsia="es-AR"/>
              </w:rPr>
            </w:pPr>
            <w:r w:rsidRPr="007A01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0.96</w:t>
            </w:r>
          </w:p>
        </w:tc>
        <w:tc>
          <w:tcPr>
            <w:tcW w:w="18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476F" w:rsidRPr="007A01E4" w:rsidRDefault="001C476F" w:rsidP="001424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AR" w:eastAsia="es-AR"/>
              </w:rPr>
            </w:pPr>
            <w:r w:rsidRPr="007A01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0.37</w:t>
            </w:r>
            <w:r w:rsidRPr="007A01E4">
              <w:rPr>
                <w:rFonts w:ascii="Arial" w:eastAsia="Times New Roman" w:hAnsi="Arial" w:cs="Arial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es-AR"/>
              </w:rPr>
              <w:t>a</w:t>
            </w:r>
          </w:p>
        </w:tc>
        <w:tc>
          <w:tcPr>
            <w:tcW w:w="18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476F" w:rsidRPr="007A01E4" w:rsidRDefault="001C476F" w:rsidP="001424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AR" w:eastAsia="es-AR"/>
              </w:rPr>
            </w:pPr>
            <w:r w:rsidRPr="007A01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0.14</w:t>
            </w:r>
          </w:p>
        </w:tc>
      </w:tr>
      <w:tr w:rsidR="001C476F" w:rsidRPr="007A01E4" w:rsidTr="00142420">
        <w:trPr>
          <w:trHeight w:val="673"/>
        </w:trPr>
        <w:tc>
          <w:tcPr>
            <w:tcW w:w="41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476F" w:rsidRPr="007A01E4" w:rsidRDefault="001C476F" w:rsidP="0014242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s-AR" w:eastAsia="es-AR"/>
              </w:rPr>
            </w:pPr>
            <w:proofErr w:type="spellStart"/>
            <w:r w:rsidRPr="007A01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es-AR"/>
              </w:rPr>
              <w:t>Tfr</w:t>
            </w:r>
            <w:proofErr w:type="spellEnd"/>
            <w:r w:rsidRPr="007A01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es-AR"/>
              </w:rPr>
              <w:t xml:space="preserve"> </w:t>
            </w:r>
            <w:proofErr w:type="spellStart"/>
            <w:r w:rsidRPr="007A01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es-AR"/>
              </w:rPr>
              <w:t>cells</w:t>
            </w:r>
            <w:proofErr w:type="spellEnd"/>
            <w:r w:rsidRPr="007A01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es-AR"/>
              </w:rPr>
              <w:t xml:space="preserve"> (%)</w:t>
            </w:r>
          </w:p>
        </w:tc>
        <w:tc>
          <w:tcPr>
            <w:tcW w:w="15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476F" w:rsidRPr="007A01E4" w:rsidRDefault="001C476F" w:rsidP="001424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AR" w:eastAsia="es-AR"/>
              </w:rPr>
            </w:pPr>
            <w:r w:rsidRPr="007A01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0,081</w:t>
            </w:r>
            <w:r w:rsidRPr="007A01E4">
              <w:rPr>
                <w:rFonts w:ascii="Arial" w:eastAsia="Times New Roman" w:hAnsi="Arial" w:cs="Arial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es-AR"/>
              </w:rPr>
              <w:t>a</w:t>
            </w:r>
          </w:p>
        </w:tc>
        <w:tc>
          <w:tcPr>
            <w:tcW w:w="19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476F" w:rsidRPr="007A01E4" w:rsidRDefault="001C476F" w:rsidP="001424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AR" w:eastAsia="es-AR"/>
              </w:rPr>
            </w:pPr>
            <w:r w:rsidRPr="007A01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0,51</w:t>
            </w:r>
          </w:p>
        </w:tc>
        <w:tc>
          <w:tcPr>
            <w:tcW w:w="18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476F" w:rsidRPr="007A01E4" w:rsidRDefault="001C476F" w:rsidP="001424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AR" w:eastAsia="es-AR"/>
              </w:rPr>
            </w:pPr>
            <w:r w:rsidRPr="007A01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0,18</w:t>
            </w:r>
            <w:r w:rsidRPr="007A01E4">
              <w:rPr>
                <w:rFonts w:ascii="Arial" w:eastAsia="Times New Roman" w:hAnsi="Arial" w:cs="Arial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es-AR"/>
              </w:rPr>
              <w:t>a</w:t>
            </w:r>
          </w:p>
        </w:tc>
        <w:tc>
          <w:tcPr>
            <w:tcW w:w="18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476F" w:rsidRPr="007A01E4" w:rsidRDefault="001C476F" w:rsidP="001424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AR" w:eastAsia="es-AR"/>
              </w:rPr>
            </w:pPr>
            <w:r w:rsidRPr="007A01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s-AR"/>
              </w:rPr>
              <w:t>0,27</w:t>
            </w:r>
          </w:p>
        </w:tc>
      </w:tr>
      <w:tr w:rsidR="001C476F" w:rsidRPr="000809E3" w:rsidTr="00142420">
        <w:trPr>
          <w:trHeight w:val="673"/>
        </w:trPr>
        <w:tc>
          <w:tcPr>
            <w:tcW w:w="11346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476F" w:rsidRPr="007A01E4" w:rsidRDefault="001C476F" w:rsidP="0014242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es-AR"/>
              </w:rPr>
            </w:pPr>
            <w:r w:rsidRPr="007A01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 w:eastAsia="es-AR"/>
              </w:rPr>
              <w:t>a</w:t>
            </w:r>
            <w:r w:rsidRPr="007A01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s-AR"/>
              </w:rPr>
              <w:t>Spearman's coefficient of rank correlation (rho).</w:t>
            </w:r>
          </w:p>
          <w:p w:rsidR="001C476F" w:rsidRPr="007A01E4" w:rsidRDefault="001C476F" w:rsidP="0014242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es-AR"/>
              </w:rPr>
            </w:pPr>
            <w:r w:rsidRPr="007A01E4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es-AR"/>
              </w:rPr>
              <w:t>RA= Rheumatoid Arthritis; RF=Rheumatoid Factor (RV&lt;1/20)</w:t>
            </w:r>
          </w:p>
        </w:tc>
      </w:tr>
    </w:tbl>
    <w:p w:rsidR="00A63B75" w:rsidRPr="001C476F" w:rsidRDefault="000809E3">
      <w:pPr>
        <w:rPr>
          <w:lang w:val="en-US"/>
        </w:rPr>
      </w:pPr>
    </w:p>
    <w:sectPr w:rsidR="00A63B75" w:rsidRPr="001C476F" w:rsidSect="001C476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76F"/>
    <w:rsid w:val="000124B5"/>
    <w:rsid w:val="000125EC"/>
    <w:rsid w:val="000231D8"/>
    <w:rsid w:val="000332AA"/>
    <w:rsid w:val="00033F11"/>
    <w:rsid w:val="000373E4"/>
    <w:rsid w:val="00060B6A"/>
    <w:rsid w:val="00061EA7"/>
    <w:rsid w:val="000809E3"/>
    <w:rsid w:val="000834F9"/>
    <w:rsid w:val="000949BF"/>
    <w:rsid w:val="000A0AF2"/>
    <w:rsid w:val="00110118"/>
    <w:rsid w:val="001129D1"/>
    <w:rsid w:val="00127616"/>
    <w:rsid w:val="00167192"/>
    <w:rsid w:val="00181023"/>
    <w:rsid w:val="001C476F"/>
    <w:rsid w:val="001E1F44"/>
    <w:rsid w:val="001E5615"/>
    <w:rsid w:val="001E566B"/>
    <w:rsid w:val="002037AC"/>
    <w:rsid w:val="00212AD9"/>
    <w:rsid w:val="0022426E"/>
    <w:rsid w:val="00243383"/>
    <w:rsid w:val="00251EFA"/>
    <w:rsid w:val="00257D42"/>
    <w:rsid w:val="002668D4"/>
    <w:rsid w:val="002879EE"/>
    <w:rsid w:val="00291B8C"/>
    <w:rsid w:val="002E4F99"/>
    <w:rsid w:val="002F4AE4"/>
    <w:rsid w:val="003107D7"/>
    <w:rsid w:val="00343C2B"/>
    <w:rsid w:val="0036421A"/>
    <w:rsid w:val="00377BDA"/>
    <w:rsid w:val="003C1065"/>
    <w:rsid w:val="003D0438"/>
    <w:rsid w:val="003D1025"/>
    <w:rsid w:val="003D6047"/>
    <w:rsid w:val="003D7297"/>
    <w:rsid w:val="003E331C"/>
    <w:rsid w:val="003E7F50"/>
    <w:rsid w:val="003F7DFB"/>
    <w:rsid w:val="004027CC"/>
    <w:rsid w:val="00413D4C"/>
    <w:rsid w:val="00423A84"/>
    <w:rsid w:val="00432A91"/>
    <w:rsid w:val="00435DFB"/>
    <w:rsid w:val="00476D0A"/>
    <w:rsid w:val="0047726D"/>
    <w:rsid w:val="00480075"/>
    <w:rsid w:val="004957E3"/>
    <w:rsid w:val="00496891"/>
    <w:rsid w:val="004B43F7"/>
    <w:rsid w:val="004B4D4B"/>
    <w:rsid w:val="004D7673"/>
    <w:rsid w:val="004F12CF"/>
    <w:rsid w:val="004F3999"/>
    <w:rsid w:val="00523C15"/>
    <w:rsid w:val="00532C57"/>
    <w:rsid w:val="00540DAB"/>
    <w:rsid w:val="005420DA"/>
    <w:rsid w:val="005426A6"/>
    <w:rsid w:val="00543E6B"/>
    <w:rsid w:val="00547AA1"/>
    <w:rsid w:val="00550FF2"/>
    <w:rsid w:val="00560F5C"/>
    <w:rsid w:val="00570D51"/>
    <w:rsid w:val="00580731"/>
    <w:rsid w:val="0059557A"/>
    <w:rsid w:val="005C5303"/>
    <w:rsid w:val="005D031A"/>
    <w:rsid w:val="005E1459"/>
    <w:rsid w:val="00601139"/>
    <w:rsid w:val="0060400E"/>
    <w:rsid w:val="00654C26"/>
    <w:rsid w:val="006879C0"/>
    <w:rsid w:val="00694355"/>
    <w:rsid w:val="006D4233"/>
    <w:rsid w:val="006E152A"/>
    <w:rsid w:val="006F1829"/>
    <w:rsid w:val="0070442C"/>
    <w:rsid w:val="00764FD9"/>
    <w:rsid w:val="00786209"/>
    <w:rsid w:val="007B3B12"/>
    <w:rsid w:val="007D6D05"/>
    <w:rsid w:val="007E1944"/>
    <w:rsid w:val="007E28FF"/>
    <w:rsid w:val="007F18CB"/>
    <w:rsid w:val="007F57CE"/>
    <w:rsid w:val="00810AC7"/>
    <w:rsid w:val="00825C7F"/>
    <w:rsid w:val="008330E7"/>
    <w:rsid w:val="008456B9"/>
    <w:rsid w:val="00856033"/>
    <w:rsid w:val="00870CA8"/>
    <w:rsid w:val="00886884"/>
    <w:rsid w:val="00891358"/>
    <w:rsid w:val="008962B6"/>
    <w:rsid w:val="008A2FDD"/>
    <w:rsid w:val="008A34FE"/>
    <w:rsid w:val="008C07B5"/>
    <w:rsid w:val="008D2D95"/>
    <w:rsid w:val="00907EEA"/>
    <w:rsid w:val="009247EE"/>
    <w:rsid w:val="009642C0"/>
    <w:rsid w:val="00996CFF"/>
    <w:rsid w:val="009A029C"/>
    <w:rsid w:val="009B1AFE"/>
    <w:rsid w:val="009B39CE"/>
    <w:rsid w:val="009E0B32"/>
    <w:rsid w:val="009E6C2E"/>
    <w:rsid w:val="00A52D24"/>
    <w:rsid w:val="00A605A8"/>
    <w:rsid w:val="00A82664"/>
    <w:rsid w:val="00A951DD"/>
    <w:rsid w:val="00AB1299"/>
    <w:rsid w:val="00AB2D92"/>
    <w:rsid w:val="00AB5B2C"/>
    <w:rsid w:val="00AE0F92"/>
    <w:rsid w:val="00B04783"/>
    <w:rsid w:val="00B07634"/>
    <w:rsid w:val="00B2188D"/>
    <w:rsid w:val="00B2501D"/>
    <w:rsid w:val="00B442EB"/>
    <w:rsid w:val="00B6576A"/>
    <w:rsid w:val="00B65B6B"/>
    <w:rsid w:val="00B72ABC"/>
    <w:rsid w:val="00BB1E86"/>
    <w:rsid w:val="00BB2A05"/>
    <w:rsid w:val="00BC245D"/>
    <w:rsid w:val="00BC77DC"/>
    <w:rsid w:val="00C024F5"/>
    <w:rsid w:val="00C14E47"/>
    <w:rsid w:val="00C15522"/>
    <w:rsid w:val="00C26154"/>
    <w:rsid w:val="00C32DE7"/>
    <w:rsid w:val="00C37C09"/>
    <w:rsid w:val="00C469DF"/>
    <w:rsid w:val="00C56285"/>
    <w:rsid w:val="00C76F48"/>
    <w:rsid w:val="00CB7CE8"/>
    <w:rsid w:val="00CC32B0"/>
    <w:rsid w:val="00CC50BF"/>
    <w:rsid w:val="00CC564C"/>
    <w:rsid w:val="00CE165B"/>
    <w:rsid w:val="00CE7F5D"/>
    <w:rsid w:val="00CF204E"/>
    <w:rsid w:val="00D02DCF"/>
    <w:rsid w:val="00D031F8"/>
    <w:rsid w:val="00D07928"/>
    <w:rsid w:val="00D13237"/>
    <w:rsid w:val="00D15263"/>
    <w:rsid w:val="00D603C0"/>
    <w:rsid w:val="00D65886"/>
    <w:rsid w:val="00D7221A"/>
    <w:rsid w:val="00D74980"/>
    <w:rsid w:val="00D90857"/>
    <w:rsid w:val="00DA11A4"/>
    <w:rsid w:val="00DB4797"/>
    <w:rsid w:val="00DC27B0"/>
    <w:rsid w:val="00DE24D6"/>
    <w:rsid w:val="00DF08B6"/>
    <w:rsid w:val="00DF17AF"/>
    <w:rsid w:val="00E02149"/>
    <w:rsid w:val="00E07CF6"/>
    <w:rsid w:val="00E105C9"/>
    <w:rsid w:val="00E36C9C"/>
    <w:rsid w:val="00E43A69"/>
    <w:rsid w:val="00E44455"/>
    <w:rsid w:val="00E505B3"/>
    <w:rsid w:val="00E529E4"/>
    <w:rsid w:val="00E52A95"/>
    <w:rsid w:val="00E60B9C"/>
    <w:rsid w:val="00E70028"/>
    <w:rsid w:val="00E85075"/>
    <w:rsid w:val="00E95D87"/>
    <w:rsid w:val="00EB3D0B"/>
    <w:rsid w:val="00EB5B0E"/>
    <w:rsid w:val="00EC600B"/>
    <w:rsid w:val="00EC7F62"/>
    <w:rsid w:val="00ED2D2D"/>
    <w:rsid w:val="00EE07F7"/>
    <w:rsid w:val="00F164EB"/>
    <w:rsid w:val="00F24DA3"/>
    <w:rsid w:val="00F2508A"/>
    <w:rsid w:val="00F80D21"/>
    <w:rsid w:val="00F904DE"/>
    <w:rsid w:val="00FA1FD2"/>
    <w:rsid w:val="00FC4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12BC06A-3919-42A4-8B5F-E494DFC80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476F"/>
    <w:rPr>
      <w:rFonts w:eastAsiaTheme="minorEastAsia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862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77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</dc:creator>
  <cp:keywords/>
  <dc:description/>
  <cp:lastModifiedBy>Pao</cp:lastModifiedBy>
  <cp:revision>6</cp:revision>
  <dcterms:created xsi:type="dcterms:W3CDTF">2022-04-14T19:24:00Z</dcterms:created>
  <dcterms:modified xsi:type="dcterms:W3CDTF">2022-06-23T14:35:00Z</dcterms:modified>
</cp:coreProperties>
</file>